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40B7E" w14:textId="1C6F3BFD" w:rsidR="00474E74" w:rsidRPr="00B22FE1" w:rsidRDefault="00474E74" w:rsidP="00474E7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B22FE1">
        <w:rPr>
          <w:rFonts w:ascii="Times New Roman" w:hAnsi="Times New Roman" w:cs="Times New Roman"/>
          <w:b/>
        </w:rPr>
        <w:t>Supplementary Figures</w:t>
      </w:r>
    </w:p>
    <w:p w14:paraId="7E257925" w14:textId="022C1413" w:rsidR="00413849" w:rsidRPr="002F1893" w:rsidRDefault="00413849" w:rsidP="00413849">
      <w:pPr>
        <w:rPr>
          <w:rFonts w:ascii="Times New Roman" w:eastAsia="DFKai-SB" w:hAnsi="Times New Roman" w:cs="Times New Roman"/>
          <w:b/>
        </w:rPr>
      </w:pPr>
      <w:r w:rsidRPr="002F1893">
        <w:rPr>
          <w:rFonts w:ascii="Times New Roman" w:hAnsi="Times New Roman" w:cs="Times New Roman"/>
          <w:b/>
        </w:rPr>
        <w:t xml:space="preserve">Figure </w:t>
      </w:r>
      <w:r w:rsidR="006C3B59">
        <w:rPr>
          <w:rFonts w:ascii="Times New Roman" w:hAnsi="Times New Roman" w:cs="Times New Roman"/>
          <w:b/>
        </w:rPr>
        <w:t>S</w:t>
      </w:r>
      <w:r w:rsidR="003F37B4" w:rsidRPr="002F1893">
        <w:rPr>
          <w:rFonts w:ascii="Times New Roman" w:hAnsi="Times New Roman" w:cs="Times New Roman"/>
          <w:b/>
        </w:rPr>
        <w:t>1</w:t>
      </w:r>
      <w:r w:rsidRPr="002F1893">
        <w:rPr>
          <w:rFonts w:ascii="Times New Roman" w:hAnsi="Times New Roman" w:cs="Times New Roman"/>
          <w:b/>
        </w:rPr>
        <w:t xml:space="preserve">. </w:t>
      </w:r>
      <w:r w:rsidRPr="002F1893">
        <w:rPr>
          <w:rFonts w:ascii="Times New Roman" w:eastAsia="DFKai-SB" w:hAnsi="Times New Roman" w:cs="Times New Roman"/>
          <w:b/>
        </w:rPr>
        <w:t xml:space="preserve">Digitalized contact tracking platform </w:t>
      </w:r>
    </w:p>
    <w:p w14:paraId="7EA583F0" w14:textId="77777777" w:rsidR="00413849" w:rsidRPr="00D35C43" w:rsidRDefault="00413849" w:rsidP="00413849">
      <w:pPr>
        <w:pStyle w:val="ListParagraph"/>
        <w:ind w:leftChars="0" w:left="0"/>
        <w:rPr>
          <w:rFonts w:ascii="Times New Roman" w:eastAsia="DFKai-SB" w:hAnsi="Times New Roman" w:cs="Times New Roman"/>
          <w:b/>
          <w:color w:val="FF0000"/>
        </w:rPr>
      </w:pPr>
      <w:r w:rsidRPr="000D0134">
        <w:rPr>
          <w:rFonts w:ascii="Times New Roman" w:eastAsia="DFKai-SB" w:hAnsi="Times New Roman" w:cs="Times New Roman"/>
          <w:b/>
          <w:noProof/>
          <w:color w:val="FF0000"/>
        </w:rPr>
        <w:drawing>
          <wp:inline distT="0" distB="0" distL="0" distR="0" wp14:anchorId="1DF87290" wp14:editId="5F4FB981">
            <wp:extent cx="5604758" cy="3048000"/>
            <wp:effectExtent l="19050" t="19050" r="15240" b="190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2348" cy="307388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EC38600" w14:textId="77777777" w:rsidR="00413849" w:rsidRDefault="00413849" w:rsidP="00413849">
      <w:pPr>
        <w:jc w:val="both"/>
      </w:pPr>
    </w:p>
    <w:p w14:paraId="5328188E" w14:textId="3D97A86F" w:rsidR="00B21408" w:rsidRDefault="00B21408" w:rsidP="00413849">
      <w:pPr>
        <w:widowControl/>
        <w:rPr>
          <w:rFonts w:ascii="Times New Roman" w:hAnsi="Times New Roman" w:cs="Times New Roman"/>
          <w:b/>
        </w:rPr>
        <w:sectPr w:rsidR="00B21408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4BD7588" w14:textId="700AC476" w:rsidR="00474E74" w:rsidRPr="00B22FE1" w:rsidRDefault="00FE704C" w:rsidP="00474E74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</w:rPr>
        <w:lastRenderedPageBreak/>
        <w:t>Figure</w:t>
      </w:r>
      <w:r w:rsidRPr="00B22FE1">
        <w:rPr>
          <w:rFonts w:ascii="Times New Roman" w:hAnsi="Times New Roman" w:cs="Times New Roman"/>
          <w:b/>
        </w:rPr>
        <w:t xml:space="preserve"> </w:t>
      </w:r>
      <w:r w:rsidR="006C3B59">
        <w:rPr>
          <w:rFonts w:ascii="Times New Roman" w:hAnsi="Times New Roman" w:cs="Times New Roman"/>
          <w:b/>
        </w:rPr>
        <w:t>S</w:t>
      </w:r>
      <w:r w:rsidR="00474E74">
        <w:rPr>
          <w:rFonts w:ascii="Times New Roman" w:hAnsi="Times New Roman" w:cs="Times New Roman"/>
          <w:b/>
        </w:rPr>
        <w:t>2</w:t>
      </w:r>
      <w:r w:rsidR="00474E74" w:rsidRPr="00B22FE1">
        <w:rPr>
          <w:rFonts w:ascii="Times New Roman" w:hAnsi="Times New Roman" w:cs="Times New Roman"/>
          <w:b/>
        </w:rPr>
        <w:t>.</w:t>
      </w:r>
      <w:r w:rsidR="00474E74" w:rsidRPr="00B22FE1">
        <w:rPr>
          <w:rFonts w:ascii="Times New Roman" w:hAnsi="Times New Roman" w:cs="Times New Roman"/>
          <w:b/>
          <w:szCs w:val="24"/>
        </w:rPr>
        <w:t xml:space="preserve"> </w:t>
      </w:r>
      <w:r w:rsidR="00474E74">
        <w:rPr>
          <w:rFonts w:ascii="Times New Roman" w:hAnsi="Times New Roman" w:cs="Times New Roman"/>
          <w:b/>
          <w:szCs w:val="24"/>
        </w:rPr>
        <w:t>The pathway of three examples in Changhua</w:t>
      </w:r>
    </w:p>
    <w:p w14:paraId="5352DB0A" w14:textId="6D794AB6" w:rsidR="00474E74" w:rsidRPr="006C3B59" w:rsidRDefault="00474E74" w:rsidP="006C3B59">
      <w:pPr>
        <w:pStyle w:val="ListParagraph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6C3B59">
        <w:rPr>
          <w:rFonts w:ascii="Times New Roman" w:hAnsi="Times New Roman" w:cs="Times New Roman"/>
          <w:b/>
        </w:rPr>
        <w:t>Cluster Investigation 1 (First household infection in Taiwan)</w:t>
      </w:r>
    </w:p>
    <w:p w14:paraId="2CA9F968" w14:textId="77777777" w:rsidR="00474E74" w:rsidRDefault="00474E74" w:rsidP="00B21408">
      <w:pPr>
        <w:jc w:val="center"/>
      </w:pPr>
      <w:r>
        <w:rPr>
          <w:noProof/>
        </w:rPr>
        <w:drawing>
          <wp:inline distT="0" distB="0" distL="0" distR="0" wp14:anchorId="2A01288C" wp14:editId="1D85053D">
            <wp:extent cx="6918960" cy="3769569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68"/>
                    <a:stretch/>
                  </pic:blipFill>
                  <pic:spPr bwMode="auto">
                    <a:xfrm>
                      <a:off x="0" y="0"/>
                      <a:ext cx="6995617" cy="381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D1DE68" w14:textId="77777777" w:rsidR="00474E74" w:rsidRPr="00073AB0" w:rsidRDefault="00474E74" w:rsidP="00474E74">
      <w:pPr>
        <w:spacing w:line="480" w:lineRule="auto"/>
        <w:rPr>
          <w:rFonts w:ascii="Times New Roman" w:hAnsi="Times New Roman" w:cs="Times New Roman"/>
        </w:rPr>
      </w:pPr>
      <w:r w:rsidRPr="00073AB0">
        <w:rPr>
          <w:rFonts w:ascii="Times New Roman" w:hAnsi="Times New Roman" w:cs="Times New Roman"/>
        </w:rPr>
        <w:t>RIDT</w:t>
      </w:r>
      <w:r>
        <w:rPr>
          <w:rFonts w:ascii="Times New Roman" w:hAnsi="Times New Roman" w:cs="Times New Roman"/>
        </w:rPr>
        <w:t xml:space="preserve">: </w:t>
      </w:r>
      <w:r w:rsidRPr="00073AB0">
        <w:rPr>
          <w:rFonts w:ascii="Times New Roman" w:hAnsi="Times New Roman" w:cs="Times New Roman"/>
        </w:rPr>
        <w:t>Rapid influenza diagnostic test</w:t>
      </w:r>
    </w:p>
    <w:p w14:paraId="24371BCA" w14:textId="009B87FB" w:rsidR="00474E74" w:rsidRPr="006C3B59" w:rsidRDefault="00474E74" w:rsidP="006C3B59">
      <w:pPr>
        <w:pStyle w:val="ListParagraph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6C3B59">
        <w:rPr>
          <w:rFonts w:ascii="Times New Roman" w:hAnsi="Times New Roman" w:cs="Times New Roman"/>
          <w:b/>
        </w:rPr>
        <w:lastRenderedPageBreak/>
        <w:t>Cluster Investigation 2 (First community cluster infection in Taiwan)</w:t>
      </w:r>
    </w:p>
    <w:p w14:paraId="7131E9E0" w14:textId="77777777" w:rsidR="00474E74" w:rsidRDefault="00474E74" w:rsidP="00B2140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57F5E0" wp14:editId="15149CA1">
            <wp:extent cx="8756109" cy="4282440"/>
            <wp:effectExtent l="0" t="0" r="0" b="381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0102" cy="4308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E62562" w14:textId="77777777" w:rsidR="00474E74" w:rsidRDefault="00474E74" w:rsidP="00474E74">
      <w:pPr>
        <w:spacing w:line="480" w:lineRule="auto"/>
        <w:rPr>
          <w:rFonts w:ascii="Times New Roman" w:hAnsi="Times New Roman" w:cs="Times New Roman"/>
        </w:rPr>
      </w:pPr>
      <w:r w:rsidRPr="00936666">
        <w:rPr>
          <w:rFonts w:ascii="Times New Roman" w:hAnsi="Times New Roman" w:cs="Times New Roman"/>
        </w:rPr>
        <w:t>URI</w:t>
      </w:r>
      <w:r>
        <w:rPr>
          <w:rFonts w:ascii="Times New Roman" w:hAnsi="Times New Roman" w:cs="Times New Roman"/>
        </w:rPr>
        <w:t xml:space="preserve">: </w:t>
      </w:r>
      <w:r w:rsidRPr="00936666">
        <w:rPr>
          <w:rFonts w:ascii="Times New Roman" w:hAnsi="Times New Roman" w:cs="Times New Roman"/>
        </w:rPr>
        <w:t>upper respiratory infection</w:t>
      </w:r>
      <w:r>
        <w:rPr>
          <w:rFonts w:ascii="Times New Roman" w:hAnsi="Times New Roman" w:cs="Times New Roman"/>
        </w:rPr>
        <w:t xml:space="preserve">; ER: </w:t>
      </w:r>
      <w:r w:rsidRPr="00487518">
        <w:rPr>
          <w:rFonts w:ascii="Times New Roman" w:hAnsi="Times New Roman" w:cs="Times New Roman"/>
        </w:rPr>
        <w:t>emergency room</w:t>
      </w:r>
      <w:r>
        <w:rPr>
          <w:rFonts w:ascii="Times New Roman" w:hAnsi="Times New Roman" w:cs="Times New Roman"/>
        </w:rPr>
        <w:t xml:space="preserve">; </w:t>
      </w:r>
      <w:r w:rsidRPr="008D6629">
        <w:rPr>
          <w:rFonts w:ascii="Times New Roman" w:hAnsi="Times New Roman" w:cs="Times New Roman" w:hint="eastAsia"/>
        </w:rPr>
        <w:t>ICU</w:t>
      </w:r>
      <w:r>
        <w:rPr>
          <w:rFonts w:ascii="Times New Roman" w:hAnsi="Times New Roman" w:cs="Times New Roman"/>
        </w:rPr>
        <w:t xml:space="preserve">: </w:t>
      </w:r>
      <w:r w:rsidRPr="008D6629">
        <w:rPr>
          <w:rFonts w:ascii="Times New Roman" w:hAnsi="Times New Roman" w:cs="Times New Roman" w:hint="eastAsia"/>
        </w:rPr>
        <w:t>intensive care unit</w:t>
      </w:r>
    </w:p>
    <w:p w14:paraId="7234EB27" w14:textId="77777777" w:rsidR="00474E74" w:rsidRPr="004454EA" w:rsidRDefault="00474E74" w:rsidP="006C3B59">
      <w:pPr>
        <w:pStyle w:val="ListParagraph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4454EA">
        <w:rPr>
          <w:rFonts w:ascii="Times New Roman" w:hAnsi="Times New Roman" w:cs="Times New Roman"/>
          <w:b/>
        </w:rPr>
        <w:lastRenderedPageBreak/>
        <w:t>Cluster Investigation 3 (Foreign worker)</w:t>
      </w:r>
    </w:p>
    <w:p w14:paraId="732E2D1A" w14:textId="77777777" w:rsidR="00474E74" w:rsidRDefault="00474E74" w:rsidP="00B2140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9A0724" wp14:editId="2FE5CE7C">
            <wp:extent cx="8397629" cy="4434840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3692" cy="4469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AC2209" w14:textId="77777777" w:rsidR="00B21408" w:rsidRDefault="00B21408" w:rsidP="00474E74">
      <w:pPr>
        <w:widowControl/>
        <w:rPr>
          <w:rFonts w:ascii="Times New Roman" w:hAnsi="Times New Roman" w:cs="Times New Roman"/>
        </w:rPr>
        <w:sectPr w:rsidR="00B21408" w:rsidSect="00B2140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0B373E43" w14:textId="681FDF79" w:rsidR="00474E74" w:rsidRPr="00B22FE1" w:rsidRDefault="00474E74" w:rsidP="00474E74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B22FE1">
        <w:rPr>
          <w:rFonts w:ascii="Times New Roman" w:hAnsi="Times New Roman" w:cs="Times New Roman"/>
          <w:b/>
        </w:rPr>
        <w:lastRenderedPageBreak/>
        <w:t>Fig</w:t>
      </w:r>
      <w:r w:rsidR="00DD7A02">
        <w:rPr>
          <w:rFonts w:ascii="Times New Roman" w:hAnsi="Times New Roman" w:cs="Times New Roman"/>
          <w:b/>
        </w:rPr>
        <w:t>ure</w:t>
      </w:r>
      <w:r w:rsidRPr="00B22FE1">
        <w:rPr>
          <w:rFonts w:ascii="Times New Roman" w:hAnsi="Times New Roman" w:cs="Times New Roman"/>
          <w:b/>
        </w:rPr>
        <w:t xml:space="preserve"> </w:t>
      </w:r>
      <w:r w:rsidR="0061260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B22FE1">
        <w:rPr>
          <w:rFonts w:ascii="Times New Roman" w:hAnsi="Times New Roman" w:cs="Times New Roman"/>
          <w:b/>
        </w:rPr>
        <w:t>.</w:t>
      </w:r>
      <w:r w:rsidRPr="00B22FE1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The pathway of three examples in Changhua</w:t>
      </w:r>
    </w:p>
    <w:p w14:paraId="532C254C" w14:textId="664ED724" w:rsidR="004A0F40" w:rsidRPr="004A0F40" w:rsidRDefault="00474E74" w:rsidP="00901A52">
      <w:pPr>
        <w:spacing w:line="480" w:lineRule="auto"/>
        <w:ind w:leftChars="-236" w:left="-566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6F3367" wp14:editId="603D04CF">
            <wp:extent cx="9082084" cy="310896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6201" cy="3178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A0F40" w:rsidRPr="004A0F40" w:rsidSect="00901A52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C589D" w14:textId="77777777" w:rsidR="00934E86" w:rsidRDefault="00934E86" w:rsidP="00A03556">
      <w:r>
        <w:separator/>
      </w:r>
    </w:p>
  </w:endnote>
  <w:endnote w:type="continuationSeparator" w:id="0">
    <w:p w14:paraId="03084630" w14:textId="77777777" w:rsidR="00934E86" w:rsidRDefault="00934E86" w:rsidP="00A03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25EFE" w14:textId="77777777" w:rsidR="00934E86" w:rsidRDefault="00934E86" w:rsidP="00A03556">
      <w:r>
        <w:separator/>
      </w:r>
    </w:p>
  </w:footnote>
  <w:footnote w:type="continuationSeparator" w:id="0">
    <w:p w14:paraId="03FA2195" w14:textId="77777777" w:rsidR="00934E86" w:rsidRDefault="00934E86" w:rsidP="00A03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033E6"/>
    <w:multiLevelType w:val="hybridMultilevel"/>
    <w:tmpl w:val="ED462A72"/>
    <w:lvl w:ilvl="0" w:tplc="E782EC76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13326DC"/>
    <w:multiLevelType w:val="hybridMultilevel"/>
    <w:tmpl w:val="EC1467A8"/>
    <w:lvl w:ilvl="0" w:tplc="FA74F7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AC532A8"/>
    <w:multiLevelType w:val="hybridMultilevel"/>
    <w:tmpl w:val="1F2053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FB"/>
    <w:rsid w:val="0005164C"/>
    <w:rsid w:val="000C2BB8"/>
    <w:rsid w:val="000D0134"/>
    <w:rsid w:val="000D7109"/>
    <w:rsid w:val="00126973"/>
    <w:rsid w:val="001B0862"/>
    <w:rsid w:val="001E0127"/>
    <w:rsid w:val="001E49B9"/>
    <w:rsid w:val="00273CD4"/>
    <w:rsid w:val="002A7D05"/>
    <w:rsid w:val="002F1893"/>
    <w:rsid w:val="003E4CDD"/>
    <w:rsid w:val="003F37B4"/>
    <w:rsid w:val="00413849"/>
    <w:rsid w:val="004454EA"/>
    <w:rsid w:val="00471FC7"/>
    <w:rsid w:val="00474E74"/>
    <w:rsid w:val="004A0F40"/>
    <w:rsid w:val="00513549"/>
    <w:rsid w:val="00553CFC"/>
    <w:rsid w:val="00590692"/>
    <w:rsid w:val="005B715E"/>
    <w:rsid w:val="005D2F84"/>
    <w:rsid w:val="005F447A"/>
    <w:rsid w:val="00612602"/>
    <w:rsid w:val="00653816"/>
    <w:rsid w:val="00682445"/>
    <w:rsid w:val="006A319E"/>
    <w:rsid w:val="006B354C"/>
    <w:rsid w:val="006C3B59"/>
    <w:rsid w:val="006D684A"/>
    <w:rsid w:val="007647C9"/>
    <w:rsid w:val="00786005"/>
    <w:rsid w:val="007C6195"/>
    <w:rsid w:val="008202FB"/>
    <w:rsid w:val="0089250E"/>
    <w:rsid w:val="008B0729"/>
    <w:rsid w:val="00901A52"/>
    <w:rsid w:val="00934E86"/>
    <w:rsid w:val="009904B0"/>
    <w:rsid w:val="009A4B20"/>
    <w:rsid w:val="009B22ED"/>
    <w:rsid w:val="009C408C"/>
    <w:rsid w:val="00A03556"/>
    <w:rsid w:val="00A35C30"/>
    <w:rsid w:val="00A452C4"/>
    <w:rsid w:val="00A5447D"/>
    <w:rsid w:val="00A645E3"/>
    <w:rsid w:val="00AD349C"/>
    <w:rsid w:val="00AE066C"/>
    <w:rsid w:val="00B0782F"/>
    <w:rsid w:val="00B21408"/>
    <w:rsid w:val="00BB14A5"/>
    <w:rsid w:val="00BC1BED"/>
    <w:rsid w:val="00BD41B1"/>
    <w:rsid w:val="00BF48D3"/>
    <w:rsid w:val="00C07B02"/>
    <w:rsid w:val="00C17B33"/>
    <w:rsid w:val="00C358FA"/>
    <w:rsid w:val="00C37B40"/>
    <w:rsid w:val="00C66F80"/>
    <w:rsid w:val="00C870E3"/>
    <w:rsid w:val="00CA3A3A"/>
    <w:rsid w:val="00CC26C7"/>
    <w:rsid w:val="00CC7CF3"/>
    <w:rsid w:val="00CE670C"/>
    <w:rsid w:val="00CE6987"/>
    <w:rsid w:val="00D32C07"/>
    <w:rsid w:val="00D35C43"/>
    <w:rsid w:val="00D81517"/>
    <w:rsid w:val="00D82046"/>
    <w:rsid w:val="00D85CA4"/>
    <w:rsid w:val="00DB4822"/>
    <w:rsid w:val="00DC42F1"/>
    <w:rsid w:val="00DD7A02"/>
    <w:rsid w:val="00E00DD5"/>
    <w:rsid w:val="00E264E4"/>
    <w:rsid w:val="00E80C51"/>
    <w:rsid w:val="00EA4D44"/>
    <w:rsid w:val="00EC6E61"/>
    <w:rsid w:val="00F06AE6"/>
    <w:rsid w:val="00F42BB3"/>
    <w:rsid w:val="00F63A49"/>
    <w:rsid w:val="00F91B7B"/>
    <w:rsid w:val="00FB3676"/>
    <w:rsid w:val="00FE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86050"/>
  <w15:docId w15:val="{1B5DF90F-783A-443D-A496-E2784C28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5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0355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35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0355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C0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C07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3E4CD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0D40F3-B6E5-4434-8DD5-6182FD4E4CE5}">
  <we:reference id="wa200000368" version="1.0.0.0" store="zh-TW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opyeditor (JMIR)</cp:lastModifiedBy>
  <cp:revision>21</cp:revision>
  <dcterms:created xsi:type="dcterms:W3CDTF">2023-02-27T07:06:00Z</dcterms:created>
  <dcterms:modified xsi:type="dcterms:W3CDTF">2023-10-20T06:29:00Z</dcterms:modified>
</cp:coreProperties>
</file>